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"/>
        <w:gridCol w:w="385"/>
        <w:gridCol w:w="476"/>
        <w:gridCol w:w="464"/>
        <w:gridCol w:w="464"/>
        <w:gridCol w:w="463"/>
        <w:gridCol w:w="476"/>
        <w:gridCol w:w="463"/>
        <w:gridCol w:w="463"/>
        <w:gridCol w:w="463"/>
        <w:gridCol w:w="476"/>
        <w:gridCol w:w="464"/>
        <w:gridCol w:w="464"/>
        <w:gridCol w:w="464"/>
        <w:gridCol w:w="476"/>
        <w:gridCol w:w="333"/>
        <w:gridCol w:w="464"/>
        <w:gridCol w:w="327"/>
        <w:gridCol w:w="476"/>
        <w:gridCol w:w="321"/>
        <w:gridCol w:w="464"/>
        <w:gridCol w:w="314"/>
        <w:gridCol w:w="476"/>
        <w:gridCol w:w="310"/>
        <w:gridCol w:w="464"/>
        <w:gridCol w:w="304"/>
        <w:gridCol w:w="476"/>
        <w:gridCol w:w="300"/>
        <w:gridCol w:w="464"/>
        <w:gridCol w:w="1496"/>
      </w:tblGrid>
      <w:tr w:rsidR="00046DCA" w:rsidRPr="002B7641" w14:paraId="7F25D813" w14:textId="77777777" w:rsidTr="005E1E30">
        <w:trPr>
          <w:trHeight w:val="340"/>
        </w:trPr>
        <w:tc>
          <w:tcPr>
            <w:tcW w:w="539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770A2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thor</w:t>
            </w:r>
            <w:proofErr w:type="spellEnd"/>
          </w:p>
        </w:tc>
        <w:tc>
          <w:tcPr>
            <w:tcW w:w="382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CCE6D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</w:t>
            </w:r>
            <w:proofErr w:type="spellEnd"/>
          </w:p>
        </w:tc>
        <w:tc>
          <w:tcPr>
            <w:tcW w:w="5602" w:type="dxa"/>
            <w:gridSpan w:val="1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22C07ED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pilla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Height</w:t>
            </w:r>
            <w:proofErr w:type="spellEnd"/>
          </w:p>
        </w:tc>
        <w:tc>
          <w:tcPr>
            <w:tcW w:w="7471" w:type="dxa"/>
            <w:gridSpan w:val="16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7C7AC"/>
            <w:noWrap/>
            <w:vAlign w:val="center"/>
            <w:hideMark/>
          </w:tcPr>
          <w:p w14:paraId="4DCE51D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pilla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Index</w:t>
            </w:r>
          </w:p>
        </w:tc>
      </w:tr>
      <w:tr w:rsidR="00046DCA" w:rsidRPr="00E76B09" w14:paraId="334E3C6A" w14:textId="77777777" w:rsidTr="005E1E30">
        <w:trPr>
          <w:trHeight w:val="340"/>
        </w:trPr>
        <w:tc>
          <w:tcPr>
            <w:tcW w:w="53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9DF5B98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82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C9B873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733" w:type="dxa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B5F2A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est</w:t>
            </w:r>
          </w:p>
        </w:tc>
        <w:tc>
          <w:tcPr>
            <w:tcW w:w="1869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82A2F6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ontrôle</w:t>
            </w:r>
          </w:p>
        </w:tc>
        <w:tc>
          <w:tcPr>
            <w:tcW w:w="3177" w:type="dxa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697A9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est</w:t>
            </w:r>
          </w:p>
        </w:tc>
        <w:tc>
          <w:tcPr>
            <w:tcW w:w="4294" w:type="dxa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914D4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ontrôle</w:t>
            </w:r>
          </w:p>
        </w:tc>
      </w:tr>
      <w:tr w:rsidR="00046DCA" w:rsidRPr="00E76B09" w14:paraId="6D7C2C75" w14:textId="77777777" w:rsidTr="005E1E30">
        <w:trPr>
          <w:trHeight w:val="340"/>
        </w:trPr>
        <w:tc>
          <w:tcPr>
            <w:tcW w:w="53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707B28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82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31A6C5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867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D782F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12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866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C949A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36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869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1B5D6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12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601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DB8BD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4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576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918DC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12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555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F7F13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4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2739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EE9FF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-12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</w:tr>
      <w:tr w:rsidR="00046DCA" w:rsidRPr="00E76B09" w14:paraId="2A86C5B7" w14:textId="77777777" w:rsidTr="005E1E30">
        <w:trPr>
          <w:trHeight w:val="340"/>
        </w:trPr>
        <w:tc>
          <w:tcPr>
            <w:tcW w:w="53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FC28142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82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3E5AB72" w14:textId="77777777" w:rsidR="00046DCA" w:rsidRPr="002B7641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EF38E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663BB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0D16B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2C8E3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59C9B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9C98F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A4547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49C0F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7D564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635CE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F0AB1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DF832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B6DF5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A399B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4E1F9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1F7AB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B4810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C781C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CA6FA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2A5B1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F48F9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636753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3BB07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EED91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0B493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0447C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4268B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B93DD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</w:tr>
      <w:tr w:rsidR="00046DCA" w:rsidRPr="00E76B09" w14:paraId="6F4789F8" w14:textId="77777777" w:rsidTr="005E1E3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5BB814" w14:textId="45E25EE9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Perez</w:t>
            </w:r>
            <w:r w:rsidR="0085306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B18C6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02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63A9D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77DBA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3245C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AB87E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8AAED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62783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AA0D4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CD159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C335A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EE06A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83384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12A0F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5B5B47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66D819E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0B67B93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539798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8F8F8C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.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26BD87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E5CD4C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.6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3A5AC38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70B326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139AAED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3032DBE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A2C012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535A1F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59273C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7E70F31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E2B542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</w:tr>
      <w:tr w:rsidR="00046DCA" w:rsidRPr="00E76B09" w14:paraId="0A9EAD36" w14:textId="77777777" w:rsidTr="005E1E3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684E555" w14:textId="0A55F4C9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Chan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5EB9A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01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40447D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34470E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53ABFC2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7F51A6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10341D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5013C6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B76315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04F200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268DB04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24B12D2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3C1DE6F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2327B9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5BCB60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3A0511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85470D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A79E80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1C670E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4E59E5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7F83C5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92F79B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D5D76C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5A3E3C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B66177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69E353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E6BB5C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5295B6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EA341A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81B4E7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2A596EC4" w14:textId="77777777" w:rsidTr="005E1E3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67B302" w14:textId="37DA8722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Cosyn</w:t>
            </w:r>
            <w:proofErr w:type="spellEnd"/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4B04A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DFE6BF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-0.4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5480886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7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1FE58C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-0.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5A1617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B25573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-0.0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728FC75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0DF908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-0.0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6BB853C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1.2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73A14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FE4D6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EC158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029CD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485BF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FD0DD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08B54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1FCB5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C8EBB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0802A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5BAB5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C8480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7FF9D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A0FAB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BEDBC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023C0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C5D77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E80B6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0A757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482FA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11D488E5" w14:textId="77777777" w:rsidTr="005E1E3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3FB1F28" w14:textId="0567BF98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oelken</w:t>
            </w:r>
            <w:proofErr w:type="spellEnd"/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3E7261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5ACEAB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5B453D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200C97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33D2E1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D1E4F7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EDAA47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4E5A56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90757A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9B994F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F9429D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215BE6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735353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F47CF6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0ED953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5831CA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1EFF8A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E24114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8B7205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45F895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0246DC6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094345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0A917F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20A471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F54F7E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9B7DAAB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D4CCC5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647963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35BBFA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1A6A88AA" w14:textId="77777777" w:rsidTr="005E1E30">
        <w:trPr>
          <w:trHeight w:val="340"/>
        </w:trPr>
        <w:tc>
          <w:tcPr>
            <w:tcW w:w="53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946C25" w14:textId="145F332A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Felice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058EB2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4038E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D3C18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B3EFB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004EF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E253D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B821F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FC1B6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B354D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CABEE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0B8FFF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9FF3D0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596C05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491E68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45229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4D672E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7C258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B79EE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56EF7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2E4868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9C87E3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315DB9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961EAC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239F21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9C7C19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518D04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9BCCAA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07530D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09E387" w14:textId="77777777" w:rsidR="00046DCA" w:rsidRPr="002B7641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B7641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</w:tbl>
    <w:p w14:paraId="04099457" w14:textId="77777777" w:rsidR="00046DCA" w:rsidRDefault="00046DCA" w:rsidP="00046DCA">
      <w:pPr>
        <w:rPr>
          <w:rFonts w:ascii="Arial" w:hAnsi="Arial" w:cs="Aria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774"/>
        <w:gridCol w:w="789"/>
        <w:gridCol w:w="774"/>
        <w:gridCol w:w="774"/>
        <w:gridCol w:w="774"/>
        <w:gridCol w:w="789"/>
        <w:gridCol w:w="775"/>
        <w:gridCol w:w="775"/>
        <w:gridCol w:w="775"/>
        <w:gridCol w:w="789"/>
        <w:gridCol w:w="775"/>
        <w:gridCol w:w="775"/>
        <w:gridCol w:w="775"/>
        <w:gridCol w:w="789"/>
        <w:gridCol w:w="775"/>
        <w:gridCol w:w="775"/>
        <w:gridCol w:w="758"/>
      </w:tblGrid>
      <w:tr w:rsidR="00046DCA" w:rsidRPr="00E76B09" w14:paraId="5D2B1033" w14:textId="77777777" w:rsidTr="005E1E30">
        <w:trPr>
          <w:trHeight w:val="340"/>
        </w:trPr>
        <w:tc>
          <w:tcPr>
            <w:tcW w:w="277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8C720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uthor</w:t>
            </w:r>
            <w:proofErr w:type="spellEnd"/>
          </w:p>
        </w:tc>
        <w:tc>
          <w:tcPr>
            <w:tcW w:w="277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FF0E4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</w:t>
            </w:r>
            <w:proofErr w:type="spellEnd"/>
          </w:p>
        </w:tc>
        <w:tc>
          <w:tcPr>
            <w:tcW w:w="4447" w:type="pct"/>
            <w:gridSpan w:val="1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FD4436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pilla</w:t>
            </w:r>
            <w:proofErr w:type="spellEnd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(via PES score)</w:t>
            </w:r>
          </w:p>
        </w:tc>
      </w:tr>
      <w:tr w:rsidR="00046DCA" w:rsidRPr="00E76B09" w14:paraId="1F294055" w14:textId="77777777" w:rsidTr="005E1E30">
        <w:trPr>
          <w:trHeight w:val="340"/>
        </w:trPr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819546F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C91358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337" w:type="pct"/>
            <w:gridSpan w:val="1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F7FBD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est</w:t>
            </w:r>
          </w:p>
        </w:tc>
        <w:tc>
          <w:tcPr>
            <w:tcW w:w="1109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8493DC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ontrol</w:t>
            </w:r>
          </w:p>
        </w:tc>
      </w:tr>
      <w:tr w:rsidR="00046DCA" w:rsidRPr="00E76B09" w14:paraId="5A853BA2" w14:textId="77777777" w:rsidTr="005E1E30">
        <w:trPr>
          <w:trHeight w:val="340"/>
        </w:trPr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95B574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65EDBEF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112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2853E3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4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  <w:tc>
          <w:tcPr>
            <w:tcW w:w="1112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27132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1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</w:t>
            </w:r>
            <w:proofErr w:type="spellEnd"/>
          </w:p>
        </w:tc>
        <w:tc>
          <w:tcPr>
            <w:tcW w:w="1113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171B1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3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years</w:t>
            </w:r>
            <w:proofErr w:type="spellEnd"/>
          </w:p>
        </w:tc>
        <w:tc>
          <w:tcPr>
            <w:tcW w:w="1109" w:type="pct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76D2E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4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onths</w:t>
            </w:r>
            <w:proofErr w:type="spellEnd"/>
          </w:p>
        </w:tc>
      </w:tr>
      <w:tr w:rsidR="00046DCA" w:rsidRPr="00E76B09" w14:paraId="74372178" w14:textId="77777777" w:rsidTr="005E1E30">
        <w:trPr>
          <w:trHeight w:val="340"/>
        </w:trPr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4DA8A4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77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24B7FE8" w14:textId="77777777" w:rsidR="00046DCA" w:rsidRPr="00E76B09" w:rsidRDefault="00046DCA" w:rsidP="005E1E30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76C970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1AA5B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E54BAD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8FD37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B1745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CA340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3BEB3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BC10B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DA5E6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645D0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528813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3B1E43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04D69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sial</w:t>
            </w:r>
            <w:proofErr w:type="spellEnd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AA42F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D8CAC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Distal </w:t>
            </w:r>
            <w:proofErr w:type="spellStart"/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ean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E869FE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D</w:t>
            </w:r>
          </w:p>
        </w:tc>
      </w:tr>
      <w:tr w:rsidR="00046DCA" w:rsidRPr="00E76B09" w14:paraId="78B4CE79" w14:textId="77777777" w:rsidTr="005E1E30">
        <w:trPr>
          <w:trHeight w:val="340"/>
        </w:trPr>
        <w:tc>
          <w:tcPr>
            <w:tcW w:w="277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0BDD87" w14:textId="084A318F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Perez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3E2AE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202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01D0B8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B0EEA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C10F6E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79CBB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894D1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5FB090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05878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2C888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7E781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D1C40C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5AFB51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682F1E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E4397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7D3A1C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2B20A1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8FC63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68EB2DF6" w14:textId="77777777" w:rsidTr="005E1E30">
        <w:trPr>
          <w:trHeight w:val="340"/>
        </w:trPr>
        <w:tc>
          <w:tcPr>
            <w:tcW w:w="277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B6200B3" w14:textId="5D32F026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Chan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9C1BFE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201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8EBB178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5043D68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EB49F6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25571A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2F668D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220D11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002B9D8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3A086C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05F956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DF355B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B2C9B1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9465EA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BAA075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4E8197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7262FB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F025E5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0B4A2DDB" w14:textId="77777777" w:rsidTr="005E1E30">
        <w:trPr>
          <w:trHeight w:val="340"/>
        </w:trPr>
        <w:tc>
          <w:tcPr>
            <w:tcW w:w="277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4F3333" w14:textId="0D8F4E21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Cosyn</w:t>
            </w:r>
            <w:proofErr w:type="spellEnd"/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6BF68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DD926E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47435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EEBE4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06EF61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1A358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854FD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54E158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55B89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1796A8F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09DC1D5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6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5C5F3D45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noWrap/>
            <w:vAlign w:val="center"/>
            <w:hideMark/>
          </w:tcPr>
          <w:p w14:paraId="4CBE5AA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7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A8A9A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818EF1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555F29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3076CC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3B54BC99" w14:textId="77777777" w:rsidTr="005E1E30">
        <w:trPr>
          <w:trHeight w:val="340"/>
        </w:trPr>
        <w:tc>
          <w:tcPr>
            <w:tcW w:w="277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7CDD172" w14:textId="33539393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oelken</w:t>
            </w:r>
            <w:proofErr w:type="spellEnd"/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DE8E6A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AE60950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5FFF7C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7D1BCE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449A0F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7B03D61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F2F876F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4D6B74F5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E72A75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F8B2B6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90D8E2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8131F6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0A84C7E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38B5FB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4E365B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2C2EC5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AF16FA5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</w:tr>
      <w:tr w:rsidR="00046DCA" w:rsidRPr="00E76B09" w14:paraId="64406B8C" w14:textId="77777777" w:rsidTr="005E1E30">
        <w:trPr>
          <w:trHeight w:val="340"/>
        </w:trPr>
        <w:tc>
          <w:tcPr>
            <w:tcW w:w="277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D40124" w14:textId="519DC093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Felice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85306B" w:rsidRPr="0085306B">
              <w:rPr>
                <w:rFonts w:ascii="Arial" w:hAnsi="Arial" w:cs="Arial"/>
                <w:sz w:val="11"/>
                <w:szCs w:val="11"/>
              </w:rPr>
              <w:t>et al.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3C877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20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9259B5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2C58B3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0F7B57D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09E57AD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4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A5881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634807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CF14A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590C6A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3DF0A2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45648C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2F25B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4C631E0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32741CCB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2B8156FD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1BF2E714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1.7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7C7AC"/>
            <w:vAlign w:val="center"/>
            <w:hideMark/>
          </w:tcPr>
          <w:p w14:paraId="5097A276" w14:textId="77777777" w:rsidR="00046DCA" w:rsidRPr="00E76B09" w:rsidRDefault="00046DCA" w:rsidP="005E1E30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E76B09">
              <w:rPr>
                <w:rFonts w:ascii="Arial" w:hAnsi="Arial" w:cs="Arial"/>
                <w:color w:val="000000"/>
                <w:sz w:val="11"/>
                <w:szCs w:val="11"/>
              </w:rPr>
              <w:t>0.45</w:t>
            </w:r>
          </w:p>
        </w:tc>
      </w:tr>
      <w:tr w:rsidR="00046DCA" w:rsidRPr="00E76B09" w14:paraId="17C17D17" w14:textId="77777777" w:rsidTr="005E1E30">
        <w:trPr>
          <w:trHeight w:val="320"/>
        </w:trPr>
        <w:tc>
          <w:tcPr>
            <w:tcW w:w="5000" w:type="pct"/>
            <w:gridSpan w:val="18"/>
            <w:tcBorders>
              <w:top w:val="single" w:sz="8" w:space="0" w:color="BFBFBF"/>
              <w:left w:val="single" w:sz="8" w:space="0" w:color="BFBFBF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279080" w14:textId="77777777" w:rsidR="008D33D2" w:rsidRPr="008D33D2" w:rsidRDefault="008D33D2" w:rsidP="008D33D2">
            <w:pPr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Negative</w:t>
            </w:r>
            <w:proofErr w:type="spellEnd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values </w:t>
            </w:r>
            <w:proofErr w:type="spellStart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ndicate</w:t>
            </w:r>
            <w:proofErr w:type="spellEnd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recession</w:t>
            </w:r>
            <w:proofErr w:type="spellEnd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or </w:t>
            </w:r>
            <w:proofErr w:type="spellStart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dimensional</w:t>
            </w:r>
            <w:proofErr w:type="spellEnd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reduction</w:t>
            </w:r>
            <w:proofErr w:type="spellEnd"/>
            <w:r w:rsidRPr="008D33D2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.</w:t>
            </w:r>
          </w:p>
          <w:p w14:paraId="166ABC2B" w14:textId="77777777" w:rsidR="00046DCA" w:rsidRPr="00E76B09" w:rsidRDefault="00046DCA" w:rsidP="008D33D2">
            <w:pPr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</w:pP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IP: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mmediate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Implant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Placement;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BG: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Bone </w:t>
            </w:r>
            <w:proofErr w:type="spellStart"/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Graft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;  HA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: Healing </w:t>
            </w:r>
            <w:proofErr w:type="spellStart"/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Abutment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;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P: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mmediate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Provisional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;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NA: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Not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Applicable;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RCT :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Randomized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Clinical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Trial;</w:t>
            </w:r>
            <w:proofErr w:type="gram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BL : Bone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Level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; IC :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Internal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Connection ; EC : </w:t>
            </w:r>
            <w:proofErr w:type="spellStart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External</w:t>
            </w:r>
            <w:proofErr w:type="spellEnd"/>
            <w:r w:rsidRPr="00E76B09"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Connection</w:t>
            </w:r>
            <w:r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 ; PES : Pink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>Estheti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1"/>
                <w:szCs w:val="11"/>
              </w:rPr>
              <w:t xml:space="preserve"> Score</w:t>
            </w:r>
          </w:p>
        </w:tc>
      </w:tr>
    </w:tbl>
    <w:p w14:paraId="74E8890F" w14:textId="7146DFB4" w:rsidR="00046DCA" w:rsidRDefault="00046DCA" w:rsidP="00046DCA">
      <w:pPr>
        <w:rPr>
          <w:rFonts w:ascii="Arial" w:hAnsi="Arial" w:cs="Arial"/>
        </w:rPr>
      </w:pPr>
      <w:proofErr w:type="spellStart"/>
      <w:r w:rsidRPr="00ED425E">
        <w:rPr>
          <w:rFonts w:ascii="Arial" w:hAnsi="Arial" w:cs="Arial"/>
        </w:rPr>
        <w:t>Supplemental</w:t>
      </w:r>
      <w:proofErr w:type="spellEnd"/>
      <w:r w:rsidRPr="00ED425E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6</w:t>
      </w:r>
      <w:r w:rsidRPr="00ED425E">
        <w:rPr>
          <w:rFonts w:ascii="Arial" w:hAnsi="Arial" w:cs="Arial"/>
        </w:rPr>
        <w:t xml:space="preserve"> : </w:t>
      </w:r>
      <w:proofErr w:type="spellStart"/>
      <w:r>
        <w:rPr>
          <w:rFonts w:ascii="Arial" w:hAnsi="Arial" w:cs="Arial"/>
        </w:rPr>
        <w:t>Papil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valuation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includ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udies</w:t>
      </w:r>
      <w:proofErr w:type="spellEnd"/>
      <w:r>
        <w:rPr>
          <w:rFonts w:ascii="Arial" w:hAnsi="Arial" w:cs="Arial"/>
        </w:rPr>
        <w:t xml:space="preserve"> via </w:t>
      </w:r>
      <w:proofErr w:type="spellStart"/>
      <w:r>
        <w:rPr>
          <w:rFonts w:ascii="Arial" w:hAnsi="Arial" w:cs="Arial"/>
        </w:rPr>
        <w:t>Papill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eight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apilla</w:t>
      </w:r>
      <w:proofErr w:type="spellEnd"/>
      <w:r>
        <w:rPr>
          <w:rFonts w:ascii="Arial" w:hAnsi="Arial" w:cs="Arial"/>
        </w:rPr>
        <w:t xml:space="preserve"> Index and PES score </w:t>
      </w:r>
    </w:p>
    <w:p w14:paraId="5D386F47" w14:textId="77777777" w:rsidR="00046DCA" w:rsidRDefault="00046DCA"/>
    <w:sectPr w:rsidR="00046DCA" w:rsidSect="00046D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DCA"/>
    <w:rsid w:val="00046DCA"/>
    <w:rsid w:val="007D0E6C"/>
    <w:rsid w:val="0085306B"/>
    <w:rsid w:val="008D33D2"/>
    <w:rsid w:val="0094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4FAA5"/>
  <w15:chartTrackingRefBased/>
  <w15:docId w15:val="{26A4719A-6040-E44D-BAB3-22F2D409E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DCA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46D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6D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6D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6D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6D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6D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6D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6D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6D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6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46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46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46DC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46DC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46DC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46DC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46DC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46DC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46D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46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6D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46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46D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46DC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46D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46DC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6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6DC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46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7C43D-1065-CC46-A4B1-52352C23C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648</Characters>
  <Application>Microsoft Office Word</Application>
  <DocSecurity>0</DocSecurity>
  <Lines>61</Lines>
  <Paragraphs>21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3</cp:revision>
  <dcterms:created xsi:type="dcterms:W3CDTF">2025-05-03T12:20:00Z</dcterms:created>
  <dcterms:modified xsi:type="dcterms:W3CDTF">2025-12-29T14:16:00Z</dcterms:modified>
</cp:coreProperties>
</file>